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37CA" w14:textId="18652F52" w:rsidR="006B34F8" w:rsidRPr="006A0B7E" w:rsidRDefault="00CB3C8C" w:rsidP="006B34F8">
      <w:pPr>
        <w:pStyle w:val="EndNoteBibliography"/>
        <w:adjustRightInd w:val="0"/>
        <w:snapToGrid w:val="0"/>
        <w:spacing w:line="360" w:lineRule="auto"/>
        <w:ind w:firstLineChars="0" w:firstLine="0"/>
        <w:jc w:val="left"/>
        <w:rPr>
          <w:rFonts w:eastAsiaTheme="minorEastAsia" w:cstheme="minorBidi"/>
          <w:noProof w:val="0"/>
          <w:sz w:val="22"/>
        </w:rPr>
      </w:pPr>
      <w:r>
        <w:rPr>
          <w:rFonts w:eastAsiaTheme="minorEastAsia" w:cstheme="minorBidi"/>
          <w:b/>
          <w:bCs/>
          <w:noProof w:val="0"/>
          <w:sz w:val="22"/>
        </w:rPr>
        <w:t>S</w:t>
      </w:r>
      <w:r>
        <w:rPr>
          <w:rFonts w:eastAsiaTheme="minorEastAsia" w:cstheme="minorBidi" w:hint="eastAsia"/>
          <w:b/>
          <w:bCs/>
          <w:noProof w:val="0"/>
          <w:sz w:val="22"/>
        </w:rPr>
        <w:t>u</w:t>
      </w:r>
      <w:r>
        <w:rPr>
          <w:rFonts w:eastAsiaTheme="minorEastAsia" w:cstheme="minorBidi"/>
          <w:b/>
          <w:bCs/>
          <w:noProof w:val="0"/>
          <w:sz w:val="22"/>
        </w:rPr>
        <w:t>pplementary Table 3</w:t>
      </w:r>
      <w:r w:rsidR="006B34F8" w:rsidRPr="006A0B7E">
        <w:rPr>
          <w:rFonts w:eastAsiaTheme="minorEastAsia" w:cstheme="minorBidi"/>
          <w:noProof w:val="0"/>
          <w:sz w:val="22"/>
        </w:rPr>
        <w:t xml:space="preserve"> Relative concentrations </w:t>
      </w:r>
      <w:r w:rsidR="006B34F8" w:rsidRPr="006A0B7E">
        <w:rPr>
          <w:rFonts w:eastAsiaTheme="minorEastAsia"/>
          <w:noProof w:val="0"/>
          <w:sz w:val="22"/>
        </w:rPr>
        <w:t>o</w:t>
      </w:r>
      <w:r w:rsidR="006B34F8" w:rsidRPr="00565590">
        <w:rPr>
          <w:rFonts w:eastAsiaTheme="minorEastAsia"/>
          <w:noProof w:val="0"/>
          <w:sz w:val="22"/>
        </w:rPr>
        <w:t xml:space="preserve">f glycosidic aroma compounds </w:t>
      </w:r>
      <w:r w:rsidR="006B34F8" w:rsidRPr="00565590">
        <w:rPr>
          <w:rFonts w:eastAsiaTheme="minorEastAsia" w:hint="eastAsia"/>
          <w:noProof w:val="0"/>
          <w:sz w:val="22"/>
        </w:rPr>
        <w:t>in</w:t>
      </w:r>
      <w:r w:rsidR="006B34F8" w:rsidRPr="00565590">
        <w:rPr>
          <w:rFonts w:eastAsiaTheme="minorEastAsia"/>
          <w:noProof w:val="0"/>
          <w:sz w:val="22"/>
        </w:rPr>
        <w:t xml:space="preserve"> three grape </w:t>
      </w:r>
      <w:r w:rsidR="006B34F8" w:rsidRPr="00565590">
        <w:rPr>
          <w:rFonts w:eastAsiaTheme="minorEastAsia" w:hint="eastAsia"/>
          <w:noProof w:val="0"/>
          <w:sz w:val="22"/>
        </w:rPr>
        <w:t>varieties</w:t>
      </w:r>
      <w:r w:rsidR="006B34F8" w:rsidRPr="00565590">
        <w:rPr>
          <w:rFonts w:eastAsiaTheme="minorEastAsia"/>
          <w:noProof w:val="0"/>
          <w:sz w:val="22"/>
        </w:rPr>
        <w:t xml:space="preserve"> (two clones of each) over four ripening stages (</w:t>
      </w:r>
      <w:r w:rsidR="00565590" w:rsidRPr="00565590">
        <w:rPr>
          <w:rFonts w:eastAsiaTheme="minorEastAsia" w:hint="eastAsia"/>
          <w:noProof w:val="0"/>
          <w:sz w:val="22"/>
        </w:rPr>
        <w:t>µ</w:t>
      </w:r>
      <w:r w:rsidR="00565590" w:rsidRPr="00565590">
        <w:rPr>
          <w:rFonts w:eastAsiaTheme="minorEastAsia"/>
          <w:noProof w:val="0"/>
          <w:sz w:val="22"/>
        </w:rPr>
        <w:t>g</w:t>
      </w:r>
      <w:r w:rsidR="006B34F8" w:rsidRPr="00565590">
        <w:rPr>
          <w:rFonts w:eastAsiaTheme="minorEastAsia"/>
          <w:noProof w:val="0"/>
          <w:sz w:val="22"/>
        </w:rPr>
        <w:t xml:space="preserve"> internal standard/</w:t>
      </w:r>
      <w:r w:rsidR="00565590" w:rsidRPr="00565590">
        <w:rPr>
          <w:rFonts w:eastAsiaTheme="minorEastAsia"/>
        </w:rPr>
        <w:t xml:space="preserve"> g.fw</w:t>
      </w:r>
      <w:r w:rsidR="006B34F8" w:rsidRPr="00565590">
        <w:rPr>
          <w:rFonts w:eastAsiaTheme="minorEastAsia"/>
          <w:noProof w:val="0"/>
          <w:sz w:val="22"/>
        </w:rPr>
        <w:t>)</w:t>
      </w:r>
      <w:r w:rsidR="00E9046C">
        <w:rPr>
          <w:rFonts w:eastAsiaTheme="minorEastAsia"/>
          <w:noProof w:val="0"/>
          <w:sz w:val="22"/>
          <w:vertAlign w:val="superscript"/>
        </w:rPr>
        <w:t>1</w:t>
      </w:r>
      <w:r w:rsidR="00E62E8C" w:rsidRPr="00E62E8C">
        <w:rPr>
          <w:rFonts w:eastAsiaTheme="minorEastAsia"/>
          <w:noProof w:val="0"/>
          <w:sz w:val="22"/>
        </w:rPr>
        <w:t>.</w:t>
      </w:r>
    </w:p>
    <w:tbl>
      <w:tblPr>
        <w:tblW w:w="14512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705"/>
        <w:gridCol w:w="564"/>
        <w:gridCol w:w="574"/>
        <w:gridCol w:w="574"/>
        <w:gridCol w:w="575"/>
        <w:gridCol w:w="575"/>
        <w:gridCol w:w="575"/>
        <w:gridCol w:w="575"/>
        <w:gridCol w:w="576"/>
        <w:gridCol w:w="575"/>
        <w:gridCol w:w="575"/>
        <w:gridCol w:w="576"/>
        <w:gridCol w:w="57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9"/>
      </w:tblGrid>
      <w:tr w:rsidR="006B34F8" w:rsidRPr="0088262C" w14:paraId="7FBFE253" w14:textId="77777777" w:rsidTr="00C153A7"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3FBDFA" w14:textId="64860E84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.</w:t>
            </w:r>
            <w:r w:rsidR="00E62E8C" w:rsidRPr="00E62E8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7CF40" w14:textId="28C38A1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</w:t>
            </w:r>
            <w:r w:rsidR="00E62E8C" w:rsidRPr="00E62E8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6A34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32397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1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D2D12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2</w:t>
            </w:r>
          </w:p>
        </w:tc>
        <w:tc>
          <w:tcPr>
            <w:tcW w:w="2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ADF5D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</w:t>
            </w:r>
          </w:p>
        </w:tc>
        <w:tc>
          <w:tcPr>
            <w:tcW w:w="23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C456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</w:t>
            </w:r>
          </w:p>
        </w:tc>
      </w:tr>
      <w:tr w:rsidR="006B34F8" w:rsidRPr="0088262C" w14:paraId="19524950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5A7CCA" w14:textId="1DD70224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24E4A" w14:textId="7945BFCD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="00E62E8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323EEE" w14:textId="2E15EDE9" w:rsidR="006B34F8" w:rsidRPr="0088262C" w:rsidRDefault="006B34F8" w:rsidP="006B34F8">
            <w:pPr>
              <w:adjustRightInd w:val="0"/>
              <w:snapToGrid w:val="0"/>
              <w:spacing w:line="360" w:lineRule="auto"/>
              <w:ind w:rightChars="10" w:right="24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  <w:r w:rsidR="00E62E8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50654" w14:textId="40CAFD5F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 w:rsidR="00E62E8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0A480" w14:textId="77D7D771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 w:rsidR="00E62E8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39020" w14:textId="37A89294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CFC5C" w14:textId="3BF89C6B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A1C02" w14:textId="4B957888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1303F" w14:textId="403DD412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4D194" w14:textId="7F5C7922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E8FBCC" w14:textId="2B155F44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10A391" w14:textId="6DF48A2B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FBF14" w14:textId="596584FD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22E17" w14:textId="23B25E10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F21A9" w14:textId="0981A01B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B5399" w14:textId="4CE7DB3D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A2CA28" w14:textId="75D28C2C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23580" w14:textId="4037B52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3B4896" w14:textId="4D51948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CA192" w14:textId="4DBBEE3C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F3A46" w14:textId="3DAF62EA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5B8045" w14:textId="228451CE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4C60A" w14:textId="2CFE3291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E217B" w14:textId="2EE6C256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976033" w14:textId="65BA390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6B34F8" w:rsidRPr="0088262C" w14:paraId="3A03CF67" w14:textId="77777777" w:rsidTr="00C153A7">
        <w:trPr>
          <w:gridAfter w:val="1"/>
          <w:wAfter w:w="579" w:type="dxa"/>
        </w:trPr>
        <w:tc>
          <w:tcPr>
            <w:tcW w:w="13933" w:type="dxa"/>
            <w:gridSpan w:val="24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3522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onoterpenes</w:t>
            </w:r>
          </w:p>
        </w:tc>
      </w:tr>
      <w:tr w:rsidR="006B34F8" w:rsidRPr="0088262C" w14:paraId="6D6EA2BB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387A7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BEC4C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EE95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ind w:rightChars="-2077" w:right="-4985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99B4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EFD9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39A3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1172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135E0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B51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49C5A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303C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4D53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4C8D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9D7D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A36F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C40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9EE3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527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919B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C4E8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CA09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490EF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F81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A8FE9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CE6C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1623D35A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5C77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A2BB1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0091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8B55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2384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5DBE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2EE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AA20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708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F64B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848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1340C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8F50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DB6C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A066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364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1EB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AA14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EA672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32F4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8E1C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9565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3494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8E658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901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258178A0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FDF8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0762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24E5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23A5E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A0BAB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85EA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48B9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BA0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17CF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3426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7583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0E87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1E71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AE02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5211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F4282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653F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FE9C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7150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6DD8A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1D39D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199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B5D7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F633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DC8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65D24736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D4DC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D488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F3FAF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EEDA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20147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E936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A367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7DE2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33CA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C0B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98AE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26E3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B644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932DC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50A67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E84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013D3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l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749B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2F7C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9278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F08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5D7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C457F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F9B0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B8F3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164A92D8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2C3B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1B79A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6052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FB58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74D80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FB33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C4EB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5236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EC7E4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59C1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336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9C20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4FD1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EACA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182B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F90D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4B8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1DC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C852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D505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FAF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D429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12BE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DC62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ED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4478BBDE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0233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3B8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8474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33AF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B180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6E5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131F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58BA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C03E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E742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B080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1060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05D8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200D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6A29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8C2C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4A45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2180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02CF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8EB1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7F035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B090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556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2DD6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3B5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1C868652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C06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492C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EE3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373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62AB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260B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50D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5B37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3BE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B394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22A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DB67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FE33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5EC0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DB1E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F869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B699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E56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31FF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D66A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8B39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FDAEC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6B2D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A835A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E32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5302CF35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BC09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95C8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F1C2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48DD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69AB4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C3F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7CC54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8FBF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76E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FA54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5124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AFF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A317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9790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4DB9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9AFE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BD647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5051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25DE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8AF5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ABF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4C16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CF5D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F4BD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E175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34934A29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3F33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6E32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E4CB9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6284A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886B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BEB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B1823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C7B8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BA8D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08D57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1E0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985D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F740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1EC0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7D18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F23B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9988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DD26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DA55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5BDD7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C955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0A2CC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3D58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2BD8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EEEF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2F0B2375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0D01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C3AA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3F8C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AF25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F882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677B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8B688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5834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9B68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BFEF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0D36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AB41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BAD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BC49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0C9F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FDF2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14C7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E3A0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51A7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57E6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0201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B31C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14D9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ACA2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DA701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1C5FA79B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C18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438D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D562D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3D26D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91A4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19A0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03F3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45EDE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5B23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5260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F4ED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FDE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E6D8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C0C3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C76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B8C59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017E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0E22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12D6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8124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31EE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00F3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5560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20D3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25D3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6A62D0D8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DB2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37BA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CD9A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56461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BAE3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6F6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8C79A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2CE2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AD47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63C4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2BE6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FE4D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9E68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D1F7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CAC9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6C6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A765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0B99F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1F4E5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D016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B7CD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06B2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C132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7CAC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A5D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4DAC8083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F2CF4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6A4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B9DC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1DFE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36476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E08A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E6D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311A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8A17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007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98B7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8B4A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6D1F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0E6A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CE99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B58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5B5E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FC47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104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4610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B6C7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3BDA2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DFA3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4F23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CE07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6D0E6E44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AF36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E8EA7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7EA0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96EE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13A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DDB0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97CD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6BB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6686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F9F7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4871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F83D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21DC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C73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9B86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5047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82A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64882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958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5BCA5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FA37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DBC2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88146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3DD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E23C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5C5448A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907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7BA0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8A45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66D5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E39A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.9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60C8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BDA6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75A9B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B6E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CBDD4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3C08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E21E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7AE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AC3E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B047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6E0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0AE0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211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6C6E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91E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C8F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66B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F320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0367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6B5A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2E772933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4C9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E337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9B3B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0A95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CF5B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B9DF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6D10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E1FB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04447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45D6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02B2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394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2FD0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5873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5CD2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D40B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79E1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9BA3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AB21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F06D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5D12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497D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2A79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42F9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25E4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6B34F8" w:rsidRPr="0088262C" w14:paraId="4B8DE25D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462E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039F9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E7C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4BB3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F343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369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69B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85F9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07A80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6DB2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D25E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7083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1DE2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C420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0557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4B1AD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03E9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E9E2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4DD0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1F761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1F4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E2F4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8D2F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156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FC74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6B34F8" w:rsidRPr="0088262C" w14:paraId="3F80CD94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1DA4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EF2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BB1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98846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B5B3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8684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A26F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ECA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DB75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EA2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DD18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B587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DD12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EA6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77A8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85A0E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ABFE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179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4BA3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FAF2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F0F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B6B5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21D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944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FB5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B34F8" w:rsidRPr="0088262C" w14:paraId="1CBD2082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B8EF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9732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3609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CFD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8311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9006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7A5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3405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A8C71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A83A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8EC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937A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97AA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3493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C6FB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6683D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BB59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1C1B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13FE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FC6FA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36BF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20C4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7E751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5F812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B523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77256834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4D4A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DB6D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C69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AA52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DF1E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5071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F2D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15B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EB44E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EE8E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A769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40B9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D9B6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1FF9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5A66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EA75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5DB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01F2B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8502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70E6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B06E6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7DE8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09F9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7F0D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F921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041A30FE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B94E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BCE5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890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AA9B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CF83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C2F8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9039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ADF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07EB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B258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B721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522E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09523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2B37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C87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82583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7F8EF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CC17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7F33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A42C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1605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3956A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DF9D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792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E366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B34F8" w:rsidRPr="0088262C" w14:paraId="7EC106E3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6216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BDE1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4977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45C8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F1A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9925E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F078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070F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B03C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DDFA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935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86F6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E72D5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C2674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0C30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6617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528F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110F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515B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9F237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1FCE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8A78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0AAD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77D3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4B387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</w:tr>
      <w:tr w:rsidR="006B34F8" w:rsidRPr="0088262C" w14:paraId="34E6CEAE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229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6A2BE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3299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E61D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C377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9B4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ADBB1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FC6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CCDC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EF55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66D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4E85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1A3E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59900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78F2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C660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2C24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831B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CE0E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20F9D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E6ED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F535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C5E9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471C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D093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B34F8" w:rsidRPr="0088262C" w14:paraId="45ECAEA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3CB4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ACD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DCB0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F3A92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D51E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BD3D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A15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C2E7E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7759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5FDB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23AB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478A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F521D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F1A8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9917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DAB8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AA0E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B9A9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6FA5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6D85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713F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68A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4B16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742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0E98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</w:tr>
      <w:tr w:rsidR="006B34F8" w:rsidRPr="0088262C" w14:paraId="4A72E824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5DE4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5CB21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9F37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D78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CDA9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A07E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F023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3C54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4067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8DC9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48DF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17EE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2BBBB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DFC2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50453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CBE1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94D06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C79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A95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36476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D6C6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51B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6A39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F6A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CF9A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3244CA44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090C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025F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D93F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1D0F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A0E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1F03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9399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2ED8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F638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A2C4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076E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E6C1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55E9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B5F9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FD4D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414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1B3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8B63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35F6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FE35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0129D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AE0D0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647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BBC3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1054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6B34F8" w:rsidRPr="0088262C" w14:paraId="412BE88D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1059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863AA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0.23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44354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6.77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A7CDCD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6.87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EF49C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54.79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AD4EB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7.47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729D1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8.85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6C06BA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32.04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AD234" w14:textId="77777777" w:rsidR="006B34F8" w:rsidRPr="00BE0EC9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Cs/>
                <w:sz w:val="16"/>
                <w:szCs w:val="16"/>
              </w:rPr>
            </w:pP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</w:rPr>
              <w:t>42.45</w:t>
            </w:r>
            <w:r w:rsidRPr="00BE0EC9">
              <w:rPr>
                <w:rFonts w:ascii="Times New Roman" w:eastAsia="等线" w:hAnsi="Times New Roman" w:cs="Times New Roman"/>
                <w:bCs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6EFD6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6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CB4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C1F6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E24B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42A9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3E5F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78E94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6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B02E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ACF7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55AD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A27A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FBA5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D37F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C8985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89B98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9FE54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6B34F8" w:rsidRPr="0088262C" w14:paraId="308A018E" w14:textId="77777777" w:rsidTr="00C153A7">
        <w:trPr>
          <w:gridAfter w:val="22"/>
          <w:wAfter w:w="12669" w:type="dxa"/>
        </w:trPr>
        <w:tc>
          <w:tcPr>
            <w:tcW w:w="1843" w:type="dxa"/>
            <w:gridSpan w:val="3"/>
          </w:tcPr>
          <w:p w14:paraId="4C854A8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Norisoprenoids</w:t>
            </w:r>
            <w:proofErr w:type="spellEnd"/>
          </w:p>
        </w:tc>
      </w:tr>
      <w:tr w:rsidR="006B34F8" w:rsidRPr="0088262C" w14:paraId="71D0530A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A618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B5F3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F9F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CED7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EA44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02A1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C152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3DCE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CF113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44FC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4AB1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403C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261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BD00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80BC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7F74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73F6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984AF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13CA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F9D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81C0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EBD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08DB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ABA0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2F1F4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</w:tr>
      <w:tr w:rsidR="006B34F8" w:rsidRPr="0088262C" w14:paraId="15A6C22D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E9BE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F845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604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F05A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C19B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4402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DDF8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41F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2FBB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B03EC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620B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1784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6F079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30B9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61651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11CF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228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9092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1986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2082D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7EF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C737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6C60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7783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BE46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</w:tr>
      <w:tr w:rsidR="006B34F8" w:rsidRPr="0088262C" w14:paraId="61DC2A7E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4020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7DA90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AEC2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36AB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B2C03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397A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5DAD9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D8AAF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348A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70BB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79CF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3FE3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D6ED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2BBB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78A5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12C39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609C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1677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C049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9216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3FCC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15689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5B0E8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818A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64B1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</w:tr>
      <w:tr w:rsidR="006B34F8" w:rsidRPr="0088262C" w14:paraId="2F8D77F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6FBE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A24A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E12A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EA30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102D6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A08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15190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DE50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F916D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D036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8581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843C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BC49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286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9BF5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F0D4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E3DD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C7E73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D9E4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AD719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B945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7537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A692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0E4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4E2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6B34F8" w:rsidRPr="0088262C" w14:paraId="57CEFEF9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40C2C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7E44E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5691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3D932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2824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BB79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F6D6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5F0A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4EDCE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DBC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A8C28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C315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D2D7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6392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B37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1D1B7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388B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077D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28F7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73EB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0EEF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2006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58D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2FD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5B50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</w:tr>
      <w:tr w:rsidR="00C96068" w:rsidRPr="0088262C" w14:paraId="3450DD01" w14:textId="77777777" w:rsidTr="00C96068">
        <w:trPr>
          <w:gridAfter w:val="22"/>
          <w:wAfter w:w="12669" w:type="dxa"/>
        </w:trPr>
        <w:tc>
          <w:tcPr>
            <w:tcW w:w="1843" w:type="dxa"/>
            <w:gridSpan w:val="3"/>
          </w:tcPr>
          <w:p w14:paraId="3B187518" w14:textId="77777777" w:rsidR="00C96068" w:rsidRPr="0088262C" w:rsidRDefault="00C9606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Benzenoids</w:t>
            </w:r>
          </w:p>
        </w:tc>
      </w:tr>
      <w:tr w:rsidR="006B34F8" w:rsidRPr="0088262C" w14:paraId="47890310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B4D8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1ADA1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C685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AC75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FC98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412B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EF74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1683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7BE6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046B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5B76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95A2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4A0C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8A98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C0D4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16103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99FC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4876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B54C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058B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953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5A2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108A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1429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B4E38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8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</w:tr>
      <w:tr w:rsidR="006B34F8" w:rsidRPr="0088262C" w14:paraId="5ADEFFB0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75AE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77EEF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774D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j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A204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59BF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9D077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4CEB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B95A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8163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9C00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9C52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C805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4856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E038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92BD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428A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976E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74222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4F645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981E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8A218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566B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B1CA6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DADB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D8A4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</w:tr>
      <w:tr w:rsidR="006B34F8" w:rsidRPr="0088262C" w14:paraId="1434E837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3F5B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F6C4E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l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EC8DB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l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5570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l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E7C40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l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58851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63B1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6A22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6704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D442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BC8494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6F7A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6E1D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29C5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5A2E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67EA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6DD9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081E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5ACF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9D61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770C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E20CA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CBC7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6642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D77A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6B34F8" w:rsidRPr="0088262C" w14:paraId="7B147038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D3AA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800D1C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3A8F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6C621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BC01F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640D3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1B72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BCDC6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1FBC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4A26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77AE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39557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74E9C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9092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FF34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5D9A5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3B4E68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BBFD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BEBDB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40C59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EA795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EC61E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344DD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B5B592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034900" w14:textId="77777777" w:rsidR="006B34F8" w:rsidRPr="0088262C" w:rsidRDefault="006B34F8" w:rsidP="006B34F8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</w:tr>
      <w:tr w:rsidR="00C153A7" w:rsidRPr="0088262C" w14:paraId="1F5F1978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ACCD7" w14:textId="03CCDB81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159A1" w14:textId="646685A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84356" w14:textId="4C21ECDF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7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C2FE1" w14:textId="4C89105C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5AB78" w14:textId="41458219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0078A" w14:textId="229CC968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BE172C" w14:textId="73E769D4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8BA4E4" w14:textId="0FD3DC0F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17142" w14:textId="4DADF09C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A2ADD2" w14:textId="24F45D40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317A6" w14:textId="4DAA2C2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DF0449" w14:textId="146CAE16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B43B37" w14:textId="285F344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506686" w14:textId="6765105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7A0FB4" w14:textId="2B3081D8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0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92AE3" w14:textId="7EF203B2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EE64F" w14:textId="2584C7C4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C6461C" w14:textId="71F066AB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C58BF" w14:textId="2E9F9E5D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55030" w14:textId="3C8B338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1E8C6" w14:textId="43445812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BDBA2" w14:textId="2FF393D1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F5A6B2" w14:textId="2E7A744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8FA7F" w14:textId="2ACB4F83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E891D" w14:textId="54B62343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8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C153A7" w:rsidRPr="0088262C" w14:paraId="3A25A9D7" w14:textId="77777777" w:rsidTr="00C96068">
        <w:trPr>
          <w:gridAfter w:val="22"/>
          <w:wAfter w:w="12669" w:type="dxa"/>
        </w:trPr>
        <w:tc>
          <w:tcPr>
            <w:tcW w:w="1843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2DD3DE" w14:textId="711DE74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6/C9 compounds</w:t>
            </w:r>
          </w:p>
        </w:tc>
      </w:tr>
      <w:tr w:rsidR="00C153A7" w:rsidRPr="0088262C" w14:paraId="361B880A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2211C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0B57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E7C9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CE3E9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4E8B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1CDD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618A1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B72F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73D8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1752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77FA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681B0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0D53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FC53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DB7F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6F7D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FEB1A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2E0A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190A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8428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CC3F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D6471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28AA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E438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B216A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</w:tr>
      <w:tr w:rsidR="00C153A7" w:rsidRPr="0088262C" w14:paraId="4D52822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EC82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90E51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29A2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06D0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2D15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530B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A0AD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D81A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232D4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C8ED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1126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C68D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8DDA8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4C37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B409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A8A1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0AA5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47DF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2226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2EE54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1E5AB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ADF5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7FEA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2116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C2A57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C153A7" w:rsidRPr="0088262C" w14:paraId="24EA6DE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8B7C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07AA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D6B3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C64EF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0C9A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4D6A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C578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5D39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33EF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468C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426E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4735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1A604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D0F3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D6F0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48FBF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F6205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2C67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5045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39B0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E275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8145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1212D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ABBB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153D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C153A7" w:rsidRPr="0088262C" w14:paraId="6D6B0C93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87B22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CA5D9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4E7A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E8F42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B377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A912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FCB0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DA6F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FBF5A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0BD4E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F41FA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E185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7911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7561D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74A1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193F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374FF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4792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8714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EC62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D393D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DB6D4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B41C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6A5F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8C8C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C153A7" w:rsidRPr="0088262C" w14:paraId="3A4A715B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E498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7B01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A1E7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0A8F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E891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EC34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E7296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D2D3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D538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EB32A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01D4E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1854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72A2B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97A4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6002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03DF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530B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B11C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6FB8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D49C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4362C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15B3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8413A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F3F2D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B83EB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C153A7" w:rsidRPr="0088262C" w14:paraId="65F3E9BB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EB947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B5BFD" w14:textId="1BB6E754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4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F4F30C" w14:textId="52D551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1CC9D5" w14:textId="0D36AF58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2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7CC3E" w14:textId="05F17566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9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E33486" w14:textId="1B3186E6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2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62D5E5" w14:textId="5610EBE9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1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4642C" w14:textId="623738FC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8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3A561" w14:textId="7B921899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C5953" w14:textId="2EC6ABDB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B8BE3" w14:textId="16BBB738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248EC" w14:textId="3A709DD6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3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446E2F" w14:textId="0D63E0F4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3E2DB" w14:textId="4BB9ABAF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1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2C70C" w14:textId="2CFC3783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8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AE8E2" w14:textId="62EA5562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4F18D" w14:textId="52DA84AA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F3AB0D" w14:textId="24205576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6033C" w14:textId="077B525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71C1F" w14:textId="21123EC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E8689" w14:textId="53FF1F19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EC153B" w14:textId="7D58F4DE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F73BA5" w14:textId="58B6F35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80028" w14:textId="7DA232D5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AE8DC" w14:textId="52851A9A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  <w:r w:rsidRPr="00C153A7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C153A7" w:rsidRPr="0088262C" w14:paraId="02AF9A11" w14:textId="77777777" w:rsidTr="00C153A7">
        <w:trPr>
          <w:gridAfter w:val="22"/>
          <w:wAfter w:w="12669" w:type="dxa"/>
        </w:trPr>
        <w:tc>
          <w:tcPr>
            <w:tcW w:w="1843" w:type="dxa"/>
            <w:gridSpan w:val="3"/>
          </w:tcPr>
          <w:p w14:paraId="595A926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Others</w:t>
            </w:r>
          </w:p>
        </w:tc>
      </w:tr>
      <w:tr w:rsidR="00C153A7" w:rsidRPr="0088262C" w14:paraId="03E79661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6427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F885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F928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64519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9A782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FF49E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2FA8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11340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5D27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8554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D7A0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5E956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6D28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883A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E7C8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AF92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4AE3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8C99D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7DFB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D87D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1AE6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BA69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1CEA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1F60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8FD3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C153A7" w:rsidRPr="0088262C" w14:paraId="0473B806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80C7D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7ED98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BA46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FACA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F98A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F0F10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C4F3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80CD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11A0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803F8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1243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6F84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F41F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169F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B9B3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6DC54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5EEC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6857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BD89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1CE7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DA4D0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9B60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8CBA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9F72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C389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C153A7" w:rsidRPr="0088262C" w14:paraId="7B46EEA3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7767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8036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E84AC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9C0D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8887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58478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DAB8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6A934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A0722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47B22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9A12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78CF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6A92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33DF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C100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20CA3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9A33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F7B15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B95E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267F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j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BD05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4706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7D36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565D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jk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11B48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jk</w:t>
            </w:r>
          </w:p>
        </w:tc>
      </w:tr>
      <w:tr w:rsidR="00C153A7" w:rsidRPr="0088262C" w14:paraId="5BF23729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DD66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6281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E01D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AA0B2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B5DF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FC0F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B8CF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BBE8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589F4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2372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6B02B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4638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7AF03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EFE7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5619A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236C3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A810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357CC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FFD85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1AA45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EB23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A8768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8AF0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F750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F9BDC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C153A7" w:rsidRPr="0088262C" w14:paraId="095B19FD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AFEC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C0A4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34243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ED9B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39CC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30AF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94D5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58329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99584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DC163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E5E4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4B41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fg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FCF94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49B8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F1F0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5FD9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FB1C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4D4D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563D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3409F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03BC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2075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0DB3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77A14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407C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e</w:t>
            </w:r>
          </w:p>
        </w:tc>
      </w:tr>
      <w:tr w:rsidR="00C153A7" w:rsidRPr="0088262C" w14:paraId="0A0DCABC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00B75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6091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8006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3BCE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6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34CE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A90E7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1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D6E1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95F17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CBB5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BEE6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560D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13B9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8437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C0C87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7DC9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678C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C34D2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4484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5CDF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A83F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4BC3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9694D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952A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39F6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67BF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C153A7" w:rsidRPr="0088262C" w14:paraId="08916530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73D4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66A25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67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F8DE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5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3684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0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5313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8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D92E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A4B5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8254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4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4A561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3</w:t>
            </w:r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515D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B35AA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AA9802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6538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0255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60BC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F4EA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82ED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D991F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C2BDB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4629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77A15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52F9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AF9B68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9BFA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AE9A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826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d</w:t>
            </w:r>
            <w:proofErr w:type="spellEnd"/>
          </w:p>
        </w:tc>
      </w:tr>
      <w:tr w:rsidR="00C153A7" w:rsidRPr="0088262C" w14:paraId="5BFFFEB2" w14:textId="77777777" w:rsidTr="00C153A7">
        <w:tc>
          <w:tcPr>
            <w:tcW w:w="7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38F8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m</w:t>
            </w:r>
          </w:p>
        </w:tc>
        <w:tc>
          <w:tcPr>
            <w:tcW w:w="5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6AEA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67DAE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57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557F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B565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cde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D5F9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5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8FEF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A452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cd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2B2FC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def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4938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efghi</w:t>
            </w:r>
          </w:p>
        </w:tc>
        <w:tc>
          <w:tcPr>
            <w:tcW w:w="5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C584B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3FC3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ghi</w:t>
            </w:r>
          </w:p>
        </w:tc>
        <w:tc>
          <w:tcPr>
            <w:tcW w:w="5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F314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e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166B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DC3E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6278A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e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BC37F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e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B3A7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EFB9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C69C36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fg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37A9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efgh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3BF5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F379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hi</w:t>
            </w:r>
          </w:p>
        </w:tc>
        <w:tc>
          <w:tcPr>
            <w:tcW w:w="5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F4089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efg</w:t>
            </w:r>
          </w:p>
        </w:tc>
        <w:tc>
          <w:tcPr>
            <w:tcW w:w="5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ABBB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defg</w:t>
            </w:r>
          </w:p>
        </w:tc>
      </w:tr>
      <w:tr w:rsidR="00C153A7" w:rsidRPr="0088262C" w14:paraId="1725A9B9" w14:textId="77777777" w:rsidTr="00C153A7"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ADAB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0669F7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5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BF263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E88A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59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D032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62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DACB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84E1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2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7844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06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A175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E7870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F48FC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6FE5C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CE00C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2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004F5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1C621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AB8E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A54D3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5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9101A4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8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8BA4F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8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0385A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E8B65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466C1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7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DBCB9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DBD2D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F5B7E" w14:textId="77777777" w:rsidR="00C153A7" w:rsidRPr="0088262C" w:rsidRDefault="00C153A7" w:rsidP="00C153A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4</w:t>
            </w:r>
            <w:r w:rsidRPr="0088262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d</w:t>
            </w:r>
          </w:p>
        </w:tc>
      </w:tr>
    </w:tbl>
    <w:p w14:paraId="3CBB6BCA" w14:textId="074B79F0" w:rsidR="00E62E8C" w:rsidRPr="004C0C3A" w:rsidRDefault="00E62E8C" w:rsidP="00E62E8C">
      <w:pPr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</w:pP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  <w:vertAlign w:val="superscript"/>
        </w:rPr>
        <w:t>1</w:t>
      </w: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="00E9046C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Per compound, mean values with different letters are significantly different at p ≤ 0.05; </w:t>
      </w: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n = 4; 2 biological replicates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×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2 analytical replicates.</w:t>
      </w:r>
    </w:p>
    <w:p w14:paraId="41E17389" w14:textId="046D8D26" w:rsidR="00E62E8C" w:rsidRPr="004C0C3A" w:rsidRDefault="00E62E8C" w:rsidP="00E62E8C">
      <w:pPr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</w:pP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  <w:vertAlign w:val="superscript"/>
        </w:rPr>
        <w:t>2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M1, M2, R1, R2, C1 and C2 correspond to the clone 1 and clone2 of Muscat Blanc (M), Riesling (R) and Chardonnay (C), respectively.</w:t>
      </w:r>
    </w:p>
    <w:p w14:paraId="583D7909" w14:textId="3B147D6B" w:rsidR="004C2678" w:rsidRPr="004C0C3A" w:rsidRDefault="00E62E8C" w:rsidP="00E62E8C">
      <w:pPr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</w:pPr>
      <w:r w:rsidRPr="004C0C3A">
        <w:rPr>
          <w:rFonts w:ascii="Times New Roman" w:eastAsiaTheme="minorEastAsia" w:hAnsi="Times New Roman" w:cstheme="minorBidi" w:hint="eastAsia"/>
          <w:i/>
          <w:iCs/>
          <w:kern w:val="2"/>
          <w:sz w:val="15"/>
          <w:szCs w:val="11"/>
          <w:vertAlign w:val="superscript"/>
        </w:rPr>
        <w:t>3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="004C2678" w:rsidRPr="004C0C3A">
        <w:rPr>
          <w:rFonts w:ascii="Times New Roman" w:eastAsiaTheme="minorEastAsia" w:hAnsi="Times New Roman" w:cstheme="minorBidi" w:hint="eastAsia"/>
          <w:i/>
          <w:iCs/>
          <w:kern w:val="2"/>
          <w:sz w:val="15"/>
          <w:szCs w:val="11"/>
        </w:rPr>
        <w:t>T</w:t>
      </w:r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he number (No.) correspond to compounds in </w:t>
      </w:r>
      <w:r w:rsidR="004C2678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Table 1</w:t>
      </w:r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, </w:t>
      </w:r>
      <w:r w:rsidR="00CC3991" w:rsidRPr="00CC3991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 xml:space="preserve">Supplementary </w:t>
      </w:r>
      <w:r w:rsidR="00CC68C5" w:rsidRPr="00CC3991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Table 2</w:t>
      </w:r>
      <w:r w:rsidR="00CC68C5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, </w:t>
      </w:r>
      <w:r w:rsidR="004C2678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Fig</w:t>
      </w:r>
      <w:r w:rsidR="003B06C5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ure</w:t>
      </w:r>
      <w:r w:rsidR="004C0C3A" w:rsidRPr="004C0C3A">
        <w:rPr>
          <w:rFonts w:ascii="Times New Roman" w:eastAsiaTheme="minorEastAsia" w:hAnsi="Times New Roman" w:cstheme="minorBidi" w:hint="eastAsia"/>
          <w:b/>
          <w:bCs/>
          <w:i/>
          <w:iCs/>
          <w:kern w:val="2"/>
          <w:sz w:val="15"/>
          <w:szCs w:val="11"/>
        </w:rPr>
        <w:t>s</w:t>
      </w:r>
      <w:r w:rsidR="003B06C5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 xml:space="preserve"> 1</w:t>
      </w:r>
      <w:r w:rsidR="003B06C5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, </w:t>
      </w:r>
      <w:r w:rsidR="003B06C5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5</w:t>
      </w:r>
      <w:r w:rsid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,</w:t>
      </w:r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="003B06C5" w:rsidRPr="004C0C3A">
        <w:rPr>
          <w:rFonts w:ascii="Times New Roman" w:eastAsiaTheme="minorEastAsia" w:hAnsi="Times New Roman" w:cstheme="minorBidi"/>
          <w:b/>
          <w:bCs/>
          <w:i/>
          <w:iCs/>
          <w:kern w:val="2"/>
          <w:sz w:val="15"/>
          <w:szCs w:val="11"/>
        </w:rPr>
        <w:t>6</w:t>
      </w:r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.</w:t>
      </w:r>
    </w:p>
    <w:p w14:paraId="49593C44" w14:textId="6406731D" w:rsidR="004C2678" w:rsidRPr="004C0C3A" w:rsidRDefault="00E62E8C" w:rsidP="00E62E8C">
      <w:pPr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</w:pPr>
      <w:r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  <w:vertAlign w:val="superscript"/>
        </w:rPr>
        <w:t>4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 </w:t>
      </w:r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 xml:space="preserve">1,2,3,4 refer to E-L34, E-L35, E-L36, 3-L37. </w:t>
      </w:r>
      <w:proofErr w:type="spellStart"/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nd</w:t>
      </w:r>
      <w:proofErr w:type="spellEnd"/>
      <w:r w:rsidR="004C2678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: not detected</w:t>
      </w:r>
      <w:r w:rsidR="00A969C6" w:rsidRPr="004C0C3A">
        <w:rPr>
          <w:rFonts w:ascii="Times New Roman" w:eastAsiaTheme="minorEastAsia" w:hAnsi="Times New Roman" w:cstheme="minorBidi"/>
          <w:i/>
          <w:iCs/>
          <w:kern w:val="2"/>
          <w:sz w:val="15"/>
          <w:szCs w:val="11"/>
        </w:rPr>
        <w:t>.</w:t>
      </w:r>
    </w:p>
    <w:p w14:paraId="3A80981F" w14:textId="77777777" w:rsidR="008F6800" w:rsidRPr="00E62E8C" w:rsidRDefault="008F6800"/>
    <w:sectPr w:rsidR="008F6800" w:rsidRPr="00E62E8C" w:rsidSect="009D77DF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30B2C" w14:textId="77777777" w:rsidR="00020398" w:rsidRDefault="00020398" w:rsidP="006B34F8">
      <w:r>
        <w:separator/>
      </w:r>
    </w:p>
  </w:endnote>
  <w:endnote w:type="continuationSeparator" w:id="0">
    <w:p w14:paraId="7F49FC2F" w14:textId="77777777" w:rsidR="00020398" w:rsidRDefault="00020398" w:rsidP="006B3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AdvPSSym">
    <w:altName w:val="Cambria"/>
    <w:panose1 w:val="00000000000000000000"/>
    <w:charset w:val="00"/>
    <w:family w:val="roman"/>
    <w:notTrueType/>
    <w:pitch w:val="default"/>
  </w:font>
  <w:font w:name="AdvOT596495f2+03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AdvOT596495f2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C5E52" w14:textId="77777777" w:rsidR="00020398" w:rsidRDefault="00020398" w:rsidP="006B34F8">
      <w:r>
        <w:separator/>
      </w:r>
    </w:p>
  </w:footnote>
  <w:footnote w:type="continuationSeparator" w:id="0">
    <w:p w14:paraId="00A27B3F" w14:textId="77777777" w:rsidR="00020398" w:rsidRDefault="00020398" w:rsidP="006B34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15B3B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E382C51"/>
    <w:multiLevelType w:val="hybridMultilevel"/>
    <w:tmpl w:val="C6D2DFF2"/>
    <w:lvl w:ilvl="0" w:tplc="0409000F">
      <w:start w:val="1"/>
      <w:numFmt w:val="decimal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2" w15:restartNumberingAfterBreak="0">
    <w:nsid w:val="11286E5B"/>
    <w:multiLevelType w:val="multilevel"/>
    <w:tmpl w:val="7B7CB8D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  <w:i/>
        <w:iCs/>
        <w:color w:val="auto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1331697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184965A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1D336EF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1E08595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1F535B0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1FF367E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1622C94"/>
    <w:multiLevelType w:val="multilevel"/>
    <w:tmpl w:val="7B7CB8D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  <w:rPr>
        <w:i/>
        <w:iCs/>
        <w:color w:val="auto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3F9C09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41E64E4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2" w15:restartNumberingAfterBreak="0">
    <w:nsid w:val="43AF5A3C"/>
    <w:multiLevelType w:val="hybridMultilevel"/>
    <w:tmpl w:val="D950561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FBC28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6333780A"/>
    <w:multiLevelType w:val="hybridMultilevel"/>
    <w:tmpl w:val="E7A8973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 w15:restartNumberingAfterBreak="0">
    <w:nsid w:val="68182EB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6D2C6D5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6EF86FE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8" w15:restartNumberingAfterBreak="0">
    <w:nsid w:val="7212658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76E468E9"/>
    <w:multiLevelType w:val="multilevel"/>
    <w:tmpl w:val="7B7CB8D8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  <w:rPr>
        <w:i/>
        <w:iCs/>
        <w:color w:val="auto"/>
      </w:r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0" w15:restartNumberingAfterBreak="0">
    <w:nsid w:val="7997636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7AB6728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7C9C2DC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9"/>
  </w:num>
  <w:num w:numId="2">
    <w:abstractNumId w:val="21"/>
  </w:num>
  <w:num w:numId="3">
    <w:abstractNumId w:val="22"/>
  </w:num>
  <w:num w:numId="4">
    <w:abstractNumId w:val="13"/>
  </w:num>
  <w:num w:numId="5">
    <w:abstractNumId w:val="20"/>
  </w:num>
  <w:num w:numId="6">
    <w:abstractNumId w:val="18"/>
  </w:num>
  <w:num w:numId="7">
    <w:abstractNumId w:val="15"/>
  </w:num>
  <w:num w:numId="8">
    <w:abstractNumId w:val="5"/>
  </w:num>
  <w:num w:numId="9">
    <w:abstractNumId w:val="3"/>
  </w:num>
  <w:num w:numId="10">
    <w:abstractNumId w:val="6"/>
  </w:num>
  <w:num w:numId="11">
    <w:abstractNumId w:val="7"/>
  </w:num>
  <w:num w:numId="12">
    <w:abstractNumId w:val="16"/>
  </w:num>
  <w:num w:numId="13">
    <w:abstractNumId w:val="10"/>
  </w:num>
  <w:num w:numId="14">
    <w:abstractNumId w:val="12"/>
  </w:num>
  <w:num w:numId="15">
    <w:abstractNumId w:val="11"/>
  </w:num>
  <w:num w:numId="16">
    <w:abstractNumId w:val="0"/>
  </w:num>
  <w:num w:numId="17">
    <w:abstractNumId w:val="2"/>
  </w:num>
  <w:num w:numId="18">
    <w:abstractNumId w:val="9"/>
  </w:num>
  <w:num w:numId="19">
    <w:abstractNumId w:val="14"/>
  </w:num>
  <w:num w:numId="20">
    <w:abstractNumId w:val="4"/>
  </w:num>
  <w:num w:numId="21">
    <w:abstractNumId w:val="8"/>
  </w:num>
  <w:num w:numId="22">
    <w:abstractNumId w:val="17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DF"/>
    <w:rsid w:val="00020398"/>
    <w:rsid w:val="00066898"/>
    <w:rsid w:val="001006B1"/>
    <w:rsid w:val="0025757E"/>
    <w:rsid w:val="00287582"/>
    <w:rsid w:val="002E10BB"/>
    <w:rsid w:val="00365C9E"/>
    <w:rsid w:val="003B06C5"/>
    <w:rsid w:val="003D105D"/>
    <w:rsid w:val="004C0C3A"/>
    <w:rsid w:val="004C2678"/>
    <w:rsid w:val="004E6F0E"/>
    <w:rsid w:val="00565590"/>
    <w:rsid w:val="005B1CA5"/>
    <w:rsid w:val="005C661A"/>
    <w:rsid w:val="005D7DBB"/>
    <w:rsid w:val="00673A00"/>
    <w:rsid w:val="006B34F8"/>
    <w:rsid w:val="007463F5"/>
    <w:rsid w:val="00772BAF"/>
    <w:rsid w:val="007C69B8"/>
    <w:rsid w:val="0088262C"/>
    <w:rsid w:val="008F6800"/>
    <w:rsid w:val="0092535E"/>
    <w:rsid w:val="00970A97"/>
    <w:rsid w:val="009D77DF"/>
    <w:rsid w:val="00A3018B"/>
    <w:rsid w:val="00A60B19"/>
    <w:rsid w:val="00A969C6"/>
    <w:rsid w:val="00AB7ACB"/>
    <w:rsid w:val="00AE0BAA"/>
    <w:rsid w:val="00BA10D0"/>
    <w:rsid w:val="00BE0EC9"/>
    <w:rsid w:val="00C00D6A"/>
    <w:rsid w:val="00C153A7"/>
    <w:rsid w:val="00C73958"/>
    <w:rsid w:val="00C96068"/>
    <w:rsid w:val="00CB3C8C"/>
    <w:rsid w:val="00CC3991"/>
    <w:rsid w:val="00CC68C5"/>
    <w:rsid w:val="00D2423E"/>
    <w:rsid w:val="00D962DB"/>
    <w:rsid w:val="00DD5618"/>
    <w:rsid w:val="00E62E8C"/>
    <w:rsid w:val="00E9046C"/>
    <w:rsid w:val="00F7235E"/>
    <w:rsid w:val="00FD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137683"/>
  <w15:chartTrackingRefBased/>
  <w15:docId w15:val="{0AF78519-13FC-4F96-8480-F5D679FF6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paragraph" w:styleId="1">
    <w:name w:val="heading 1"/>
    <w:basedOn w:val="2"/>
    <w:next w:val="a"/>
    <w:link w:val="10"/>
    <w:uiPriority w:val="9"/>
    <w:qFormat/>
    <w:rsid w:val="006B34F8"/>
    <w:pPr>
      <w:ind w:firstLine="641"/>
      <w:outlineLvl w:val="0"/>
    </w:pPr>
    <w:rPr>
      <w:b/>
      <w:i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6B34F8"/>
    <w:pPr>
      <w:keepNext/>
      <w:keepLines/>
      <w:widowControl w:val="0"/>
      <w:spacing w:before="260" w:after="260" w:line="415" w:lineRule="auto"/>
      <w:jc w:val="both"/>
      <w:outlineLvl w:val="1"/>
    </w:pPr>
    <w:rPr>
      <w:rFonts w:ascii="Times New Roman" w:eastAsia="Times New Roman" w:hAnsi="Times New Roman" w:cstheme="majorBidi"/>
      <w:bCs/>
      <w:i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B34F8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eastAsia="Times New Roman" w:hAnsi="Times New Roman" w:cstheme="minorBidi"/>
      <w:bCs/>
      <w:i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7869">
    <w:name w:val="font527869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7869">
    <w:name w:val="font627869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327869">
    <w:name w:val="xl6327869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7869">
    <w:name w:val="xl6427869"/>
    <w:basedOn w:val="a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27869">
    <w:name w:val="xl6527869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7869">
    <w:name w:val="xl6627869"/>
    <w:basedOn w:val="a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6B3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4F8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4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4F8"/>
    <w:rPr>
      <w:rFonts w:ascii="宋体" w:eastAsia="宋体" w:hAnsi="宋体" w:cs="宋体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6B34F8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noProof/>
      <w:kern w:val="2"/>
      <w:sz w:val="28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6B34F8"/>
    <w:rPr>
      <w:rFonts w:eastAsia="Times New Roman"/>
      <w:noProof/>
      <w:kern w:val="2"/>
      <w:sz w:val="28"/>
      <w:szCs w:val="22"/>
    </w:rPr>
  </w:style>
  <w:style w:type="character" w:customStyle="1" w:styleId="10">
    <w:name w:val="标题 1 字符"/>
    <w:basedOn w:val="a0"/>
    <w:link w:val="1"/>
    <w:uiPriority w:val="9"/>
    <w:rsid w:val="006B34F8"/>
    <w:rPr>
      <w:rFonts w:eastAsia="Times New Roman" w:cstheme="maj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6B34F8"/>
    <w:rPr>
      <w:rFonts w:eastAsia="Times New Roman" w:cstheme="majorBidi"/>
      <w:bCs/>
      <w:i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B34F8"/>
    <w:rPr>
      <w:rFonts w:eastAsia="Times New Roman" w:cstheme="minorBidi"/>
      <w:bCs/>
      <w:i/>
      <w:kern w:val="2"/>
      <w:sz w:val="32"/>
      <w:szCs w:val="32"/>
    </w:rPr>
  </w:style>
  <w:style w:type="table" w:customStyle="1" w:styleId="a7">
    <w:name w:val="三线表"/>
    <w:basedOn w:val="a1"/>
    <w:uiPriority w:val="99"/>
    <w:rsid w:val="006B34F8"/>
    <w:rPr>
      <w:rFonts w:asciiTheme="minorHAnsi" w:hAnsiTheme="minorHAnsi" w:cstheme="minorBidi"/>
      <w:kern w:val="2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8">
    <w:name w:val="Title"/>
    <w:basedOn w:val="a"/>
    <w:next w:val="a"/>
    <w:link w:val="a9"/>
    <w:uiPriority w:val="10"/>
    <w:qFormat/>
    <w:rsid w:val="006B34F8"/>
    <w:pPr>
      <w:widowControl w:val="0"/>
      <w:spacing w:before="240" w:after="60"/>
      <w:ind w:firstLineChars="200" w:firstLine="20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6B34F8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a">
    <w:name w:val="List Paragraph"/>
    <w:basedOn w:val="a"/>
    <w:uiPriority w:val="34"/>
    <w:qFormat/>
    <w:rsid w:val="006B34F8"/>
    <w:pPr>
      <w:widowControl w:val="0"/>
      <w:ind w:firstLineChars="200" w:firstLine="420"/>
      <w:jc w:val="both"/>
    </w:pPr>
    <w:rPr>
      <w:rFonts w:ascii="Times New Roman" w:eastAsia="Times New Roman" w:hAnsi="Times New Roman" w:cstheme="minorBidi"/>
      <w:kern w:val="2"/>
      <w:sz w:val="28"/>
      <w:szCs w:val="22"/>
    </w:rPr>
  </w:style>
  <w:style w:type="paragraph" w:styleId="ab">
    <w:name w:val="Revision"/>
    <w:hidden/>
    <w:uiPriority w:val="99"/>
    <w:semiHidden/>
    <w:rsid w:val="006B34F8"/>
    <w:rPr>
      <w:rFonts w:cstheme="minorBidi"/>
      <w:kern w:val="2"/>
      <w:sz w:val="28"/>
      <w:szCs w:val="22"/>
    </w:rPr>
  </w:style>
  <w:style w:type="character" w:styleId="ac">
    <w:name w:val="annotation reference"/>
    <w:basedOn w:val="a0"/>
    <w:uiPriority w:val="99"/>
    <w:semiHidden/>
    <w:unhideWhenUsed/>
    <w:rsid w:val="006B34F8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6B34F8"/>
    <w:pPr>
      <w:widowControl w:val="0"/>
      <w:ind w:firstLineChars="200" w:firstLine="200"/>
    </w:pPr>
    <w:rPr>
      <w:rFonts w:ascii="Times New Roman" w:eastAsia="Times New Roman" w:hAnsi="Times New Roman" w:cstheme="minorBidi"/>
      <w:kern w:val="2"/>
      <w:sz w:val="28"/>
      <w:szCs w:val="22"/>
    </w:rPr>
  </w:style>
  <w:style w:type="character" w:customStyle="1" w:styleId="ae">
    <w:name w:val="批注文字 字符"/>
    <w:basedOn w:val="a0"/>
    <w:link w:val="ad"/>
    <w:uiPriority w:val="99"/>
    <w:rsid w:val="006B34F8"/>
    <w:rPr>
      <w:rFonts w:eastAsia="Times New Roman" w:cstheme="minorBidi"/>
      <w:kern w:val="2"/>
      <w:sz w:val="28"/>
      <w:szCs w:val="2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B34F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B34F8"/>
    <w:rPr>
      <w:rFonts w:eastAsia="Times New Roman" w:cstheme="minorBidi"/>
      <w:b/>
      <w:bCs/>
      <w:kern w:val="2"/>
      <w:sz w:val="28"/>
      <w:szCs w:val="22"/>
    </w:rPr>
  </w:style>
  <w:style w:type="paragraph" w:styleId="af1">
    <w:name w:val="Balloon Text"/>
    <w:basedOn w:val="a"/>
    <w:link w:val="af2"/>
    <w:uiPriority w:val="99"/>
    <w:semiHidden/>
    <w:unhideWhenUsed/>
    <w:rsid w:val="006B34F8"/>
    <w:pPr>
      <w:widowControl w:val="0"/>
      <w:ind w:firstLineChars="200" w:firstLine="200"/>
      <w:jc w:val="both"/>
    </w:pPr>
    <w:rPr>
      <w:rFonts w:ascii="Times New Roman" w:eastAsia="Times New Roman" w:hAnsi="Times New Roman" w:cstheme="minorBidi"/>
      <w:kern w:val="2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6B34F8"/>
    <w:rPr>
      <w:rFonts w:eastAsia="Times New Roman" w:cstheme="minorBidi"/>
      <w:kern w:val="2"/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6B34F8"/>
  </w:style>
  <w:style w:type="character" w:customStyle="1" w:styleId="fontstyle01">
    <w:name w:val="fontstyle01"/>
    <w:basedOn w:val="a0"/>
    <w:rsid w:val="006B34F8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B34F8"/>
    <w:rPr>
      <w:rFonts w:ascii="AdvPSSym" w:hAnsi="AdvPSSym" w:hint="default"/>
      <w:b w:val="0"/>
      <w:bCs w:val="0"/>
      <w:i w:val="0"/>
      <w:iCs w:val="0"/>
      <w:color w:val="000000"/>
      <w:sz w:val="12"/>
      <w:szCs w:val="12"/>
    </w:rPr>
  </w:style>
  <w:style w:type="character" w:customStyle="1" w:styleId="fontstyle31">
    <w:name w:val="fontstyle31"/>
    <w:basedOn w:val="a0"/>
    <w:rsid w:val="006B34F8"/>
    <w:rPr>
      <w:rFonts w:ascii="AdvOT596495f2+03" w:hAnsi="AdvOT596495f2+03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a0"/>
    <w:rsid w:val="006B34F8"/>
    <w:rPr>
      <w:rFonts w:ascii="AdvOT8608a8d1+22" w:hAnsi="AdvOT8608a8d1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6B34F8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6B34F8"/>
    <w:pPr>
      <w:widowControl w:val="0"/>
      <w:ind w:firstLineChars="200" w:firstLine="200"/>
      <w:jc w:val="center"/>
    </w:pPr>
    <w:rPr>
      <w:rFonts w:ascii="Times New Roman" w:eastAsia="Times New Roman" w:hAnsi="Times New Roman" w:cs="Times New Roman"/>
      <w:noProof/>
      <w:kern w:val="2"/>
      <w:sz w:val="28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6B34F8"/>
    <w:rPr>
      <w:rFonts w:eastAsia="Times New Roman"/>
      <w:noProof/>
      <w:kern w:val="2"/>
      <w:sz w:val="28"/>
      <w:szCs w:val="22"/>
    </w:rPr>
  </w:style>
  <w:style w:type="character" w:customStyle="1" w:styleId="skip">
    <w:name w:val="skip"/>
    <w:basedOn w:val="a0"/>
    <w:rsid w:val="006B34F8"/>
  </w:style>
  <w:style w:type="character" w:styleId="af4">
    <w:name w:val="Hyperlink"/>
    <w:basedOn w:val="a0"/>
    <w:uiPriority w:val="99"/>
    <w:unhideWhenUsed/>
    <w:rsid w:val="006B34F8"/>
    <w:rPr>
      <w:color w:val="0000FF"/>
      <w:u w:val="single"/>
    </w:rPr>
  </w:style>
  <w:style w:type="character" w:customStyle="1" w:styleId="fontstyle11">
    <w:name w:val="fontstyle11"/>
    <w:basedOn w:val="a0"/>
    <w:rsid w:val="006B34F8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  <w:style w:type="paragraph" w:styleId="af5">
    <w:name w:val="No Spacing"/>
    <w:uiPriority w:val="1"/>
    <w:qFormat/>
    <w:rsid w:val="006B34F8"/>
    <w:pPr>
      <w:widowControl w:val="0"/>
      <w:ind w:firstLineChars="200" w:firstLine="200"/>
      <w:jc w:val="both"/>
    </w:pPr>
    <w:rPr>
      <w:rFonts w:eastAsia="Times New Roman" w:cstheme="minorBidi"/>
      <w:kern w:val="2"/>
      <w:sz w:val="28"/>
      <w:szCs w:val="22"/>
    </w:rPr>
  </w:style>
  <w:style w:type="numbering" w:customStyle="1" w:styleId="11">
    <w:name w:val="无列表1"/>
    <w:next w:val="a2"/>
    <w:uiPriority w:val="99"/>
    <w:semiHidden/>
    <w:unhideWhenUsed/>
    <w:rsid w:val="006B34F8"/>
  </w:style>
  <w:style w:type="paragraph" w:customStyle="1" w:styleId="font528395">
    <w:name w:val="font528395"/>
    <w:basedOn w:val="a"/>
    <w:rsid w:val="006B34F8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font628395">
    <w:name w:val="font6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728395">
    <w:name w:val="font7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28395">
    <w:name w:val="font8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font928395">
    <w:name w:val="font9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font1028395">
    <w:name w:val="font10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sz w:val="22"/>
      <w:szCs w:val="22"/>
    </w:rPr>
  </w:style>
  <w:style w:type="paragraph" w:customStyle="1" w:styleId="font1128395">
    <w:name w:val="font11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1228395">
    <w:name w:val="font1228395"/>
    <w:basedOn w:val="a"/>
    <w:rsid w:val="006B34F8"/>
    <w:pPr>
      <w:spacing w:before="100" w:beforeAutospacing="1" w:after="100" w:afterAutospacing="1"/>
    </w:pPr>
    <w:rPr>
      <w:rFonts w:ascii="Times New Roman" w:hAnsi="Times New Roman" w:cs="Times New Roman"/>
      <w:i/>
      <w:iCs/>
      <w:sz w:val="22"/>
      <w:szCs w:val="22"/>
    </w:rPr>
  </w:style>
  <w:style w:type="paragraph" w:customStyle="1" w:styleId="xl6328395">
    <w:name w:val="xl6328395"/>
    <w:basedOn w:val="a"/>
    <w:rsid w:val="006B34F8"/>
    <w:pPr>
      <w:spacing w:before="100" w:beforeAutospacing="1" w:after="100" w:afterAutospacing="1"/>
      <w:textAlignment w:val="bottom"/>
    </w:pPr>
    <w:rPr>
      <w:rFonts w:ascii="等线" w:eastAsia="等线" w:hAnsi="等线"/>
      <w:sz w:val="22"/>
      <w:szCs w:val="22"/>
    </w:rPr>
  </w:style>
  <w:style w:type="paragraph" w:customStyle="1" w:styleId="xl6428395">
    <w:name w:val="xl6428395"/>
    <w:basedOn w:val="a"/>
    <w:rsid w:val="006B34F8"/>
    <w:pPr>
      <w:spacing w:before="100" w:beforeAutospacing="1" w:after="100" w:afterAutospacing="1"/>
      <w:textAlignment w:val="bottom"/>
    </w:pPr>
    <w:rPr>
      <w:rFonts w:ascii="等线" w:eastAsia="等线" w:hAnsi="等线"/>
      <w:b/>
      <w:bCs/>
      <w:sz w:val="22"/>
      <w:szCs w:val="22"/>
    </w:rPr>
  </w:style>
  <w:style w:type="paragraph" w:customStyle="1" w:styleId="xl6528395">
    <w:name w:val="xl6528395"/>
    <w:basedOn w:val="a"/>
    <w:rsid w:val="006B34F8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28395">
    <w:name w:val="xl6628395"/>
    <w:basedOn w:val="a"/>
    <w:rsid w:val="006B34F8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28395">
    <w:name w:val="xl6728395"/>
    <w:basedOn w:val="a"/>
    <w:rsid w:val="006B34F8"/>
    <w:pPr>
      <w:spacing w:before="100" w:beforeAutospacing="1" w:after="100" w:afterAutospacing="1"/>
      <w:textAlignment w:val="bottom"/>
    </w:pPr>
    <w:rPr>
      <w:rFonts w:ascii="等线" w:eastAsia="等线" w:hAnsi="等线"/>
      <w:sz w:val="22"/>
      <w:szCs w:val="22"/>
    </w:rPr>
  </w:style>
  <w:style w:type="paragraph" w:customStyle="1" w:styleId="xl6828395">
    <w:name w:val="xl6828395"/>
    <w:basedOn w:val="a"/>
    <w:rsid w:val="006B34F8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28395">
    <w:name w:val="xl6928395"/>
    <w:basedOn w:val="a"/>
    <w:rsid w:val="006B34F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028395">
    <w:name w:val="xl7028395"/>
    <w:basedOn w:val="a"/>
    <w:rsid w:val="006B34F8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128395">
    <w:name w:val="xl7128395"/>
    <w:basedOn w:val="a"/>
    <w:rsid w:val="006B34F8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228395">
    <w:name w:val="xl7228395"/>
    <w:basedOn w:val="a"/>
    <w:rsid w:val="006B34F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328395">
    <w:name w:val="xl7328395"/>
    <w:basedOn w:val="a"/>
    <w:rsid w:val="006B34F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428395">
    <w:name w:val="xl7428395"/>
    <w:basedOn w:val="a"/>
    <w:rsid w:val="006B34F8"/>
    <w:pPr>
      <w:spacing w:before="100" w:beforeAutospacing="1" w:after="100" w:afterAutospacing="1"/>
      <w:textAlignment w:val="bottom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28395">
    <w:name w:val="xl7528395"/>
    <w:basedOn w:val="a"/>
    <w:rsid w:val="006B34F8"/>
    <w:pPr>
      <w:spacing w:before="100" w:beforeAutospacing="1" w:after="100" w:afterAutospacing="1"/>
      <w:textAlignment w:val="bottom"/>
    </w:pPr>
    <w:rPr>
      <w:rFonts w:ascii="Times New Roman" w:hAnsi="Times New Roman" w:cs="Times New Roman"/>
      <w:sz w:val="22"/>
      <w:szCs w:val="22"/>
    </w:rPr>
  </w:style>
  <w:style w:type="paragraph" w:customStyle="1" w:styleId="xl7628395">
    <w:name w:val="xl7628395"/>
    <w:basedOn w:val="a"/>
    <w:rsid w:val="006B34F8"/>
    <w:pPr>
      <w:spacing w:before="100" w:beforeAutospacing="1" w:after="100" w:afterAutospacing="1"/>
      <w:textAlignment w:val="bottom"/>
    </w:pPr>
    <w:rPr>
      <w:rFonts w:ascii="等线" w:eastAsia="等线" w:hAnsi="等线"/>
      <w:color w:val="000000"/>
      <w:sz w:val="22"/>
      <w:szCs w:val="22"/>
    </w:rPr>
  </w:style>
  <w:style w:type="paragraph" w:customStyle="1" w:styleId="xl7728395">
    <w:name w:val="xl7728395"/>
    <w:basedOn w:val="a"/>
    <w:rsid w:val="006B34F8"/>
    <w:pPr>
      <w:spacing w:before="100" w:beforeAutospacing="1" w:after="100" w:afterAutospacing="1"/>
      <w:textAlignment w:val="top"/>
    </w:pPr>
    <w:rPr>
      <w:rFonts w:ascii="等线" w:eastAsia="等线" w:hAnsi="等线"/>
      <w:sz w:val="22"/>
      <w:szCs w:val="22"/>
    </w:rPr>
  </w:style>
  <w:style w:type="paragraph" w:customStyle="1" w:styleId="xl7828395">
    <w:name w:val="xl78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7928395">
    <w:name w:val="xl79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8028395">
    <w:name w:val="xl80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128395">
    <w:name w:val="xl81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228395">
    <w:name w:val="xl82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328395">
    <w:name w:val="xl83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428395">
    <w:name w:val="xl84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8528395">
    <w:name w:val="xl8528395"/>
    <w:basedOn w:val="a"/>
    <w:rsid w:val="006B34F8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628395">
    <w:name w:val="xl8628395"/>
    <w:basedOn w:val="a"/>
    <w:rsid w:val="006B34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等线" w:eastAsia="等线" w:hAnsi="等线"/>
      <w:sz w:val="22"/>
      <w:szCs w:val="22"/>
    </w:rPr>
  </w:style>
  <w:style w:type="paragraph" w:customStyle="1" w:styleId="xl8728395">
    <w:name w:val="xl8728395"/>
    <w:basedOn w:val="a"/>
    <w:rsid w:val="006B34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828395">
    <w:name w:val="xl8828395"/>
    <w:basedOn w:val="a"/>
    <w:rsid w:val="006B34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8928395">
    <w:name w:val="xl8928395"/>
    <w:basedOn w:val="a"/>
    <w:rsid w:val="006B34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paragraph" w:customStyle="1" w:styleId="xl9028395">
    <w:name w:val="xl9028395"/>
    <w:basedOn w:val="a"/>
    <w:rsid w:val="006B34F8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sz w:val="22"/>
      <w:szCs w:val="22"/>
    </w:rPr>
  </w:style>
  <w:style w:type="numbering" w:customStyle="1" w:styleId="21">
    <w:name w:val="无列表2"/>
    <w:next w:val="a2"/>
    <w:uiPriority w:val="99"/>
    <w:semiHidden/>
    <w:unhideWhenUsed/>
    <w:rsid w:val="006B34F8"/>
  </w:style>
  <w:style w:type="character" w:customStyle="1" w:styleId="12">
    <w:name w:val="未处理的提及1"/>
    <w:basedOn w:val="a0"/>
    <w:uiPriority w:val="99"/>
    <w:semiHidden/>
    <w:unhideWhenUsed/>
    <w:rsid w:val="006B34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0845A-4828-443A-9753-848F30147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3</Pages>
  <Words>1187</Words>
  <Characters>6768</Characters>
  <Application>Microsoft Office Word</Application>
  <DocSecurity>0</DocSecurity>
  <Lines>56</Lines>
  <Paragraphs>15</Paragraphs>
  <ScaleCrop>false</ScaleCrop>
  <Company/>
  <LinksUpToDate>false</LinksUpToDate>
  <CharactersWithSpaces>7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E</dc:creator>
  <cp:keywords/>
  <dc:description/>
  <cp:lastModifiedBy>E</cp:lastModifiedBy>
  <cp:revision>29</cp:revision>
  <dcterms:created xsi:type="dcterms:W3CDTF">2020-10-05T12:31:00Z</dcterms:created>
  <dcterms:modified xsi:type="dcterms:W3CDTF">2021-06-10T15:07:00Z</dcterms:modified>
</cp:coreProperties>
</file>